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31F14" w14:textId="0F7D49D7" w:rsidR="008370C0" w:rsidRPr="000B76EE" w:rsidRDefault="008370C0">
      <w:pPr>
        <w:rPr>
          <w:sz w:val="20"/>
          <w:szCs w:val="20"/>
        </w:rPr>
      </w:pPr>
    </w:p>
    <w:tbl>
      <w:tblPr>
        <w:tblpPr w:leftFromText="141" w:rightFromText="141" w:vertAnchor="page" w:horzAnchor="margin" w:tblpY="2691"/>
        <w:tblW w:w="8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6"/>
        <w:gridCol w:w="960"/>
        <w:gridCol w:w="960"/>
        <w:gridCol w:w="960"/>
        <w:gridCol w:w="960"/>
        <w:gridCol w:w="960"/>
        <w:gridCol w:w="960"/>
      </w:tblGrid>
      <w:tr w:rsidR="008370C0" w:rsidRPr="000B76EE" w14:paraId="43EEEAA9" w14:textId="77777777" w:rsidTr="00DF5177">
        <w:trPr>
          <w:trHeight w:val="288"/>
        </w:trPr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0567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10AA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3835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CF2D7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F4AE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37121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7E87D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8370C0" w:rsidRPr="000B76EE" w14:paraId="70197ECC" w14:textId="77777777" w:rsidTr="00DF5177">
        <w:trPr>
          <w:trHeight w:val="288"/>
        </w:trPr>
        <w:tc>
          <w:tcPr>
            <w:tcW w:w="2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3AC6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E8D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225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471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717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48E7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B72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35B0B49A" w14:textId="77777777" w:rsidTr="00DF5177">
        <w:trPr>
          <w:trHeight w:val="288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443C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hild repo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06978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AF8DD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E8B6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715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438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C1A4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57BD3BD" w14:textId="77777777" w:rsidTr="00DF5177">
        <w:trPr>
          <w:trHeight w:val="288"/>
        </w:trPr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53E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 autonomy supp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DA1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BDA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235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8121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978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934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</w:p>
        </w:tc>
      </w:tr>
      <w:tr w:rsidR="008370C0" w:rsidRPr="000B76EE" w14:paraId="12C07F89" w14:textId="77777777" w:rsidTr="00DF5177">
        <w:trPr>
          <w:trHeight w:val="288"/>
        </w:trPr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E2C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 autonomy suppor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F92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D7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E549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990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CD3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E6BC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</w:p>
        </w:tc>
      </w:tr>
      <w:tr w:rsidR="008370C0" w:rsidRPr="000B76EE" w14:paraId="5EF2F937" w14:textId="77777777" w:rsidTr="00DF5177">
        <w:trPr>
          <w:trHeight w:val="288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957F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rent repo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F36B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50AC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5B99E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A1CA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18F7D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5E5D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356B74FC" w14:textId="77777777" w:rsidTr="00DF5177">
        <w:trPr>
          <w:trHeight w:val="288"/>
        </w:trPr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8E5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 autonomy supp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360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6D9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4FC1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9785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5A0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4BB7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</w:p>
        </w:tc>
      </w:tr>
      <w:tr w:rsidR="008370C0" w:rsidRPr="000B76EE" w14:paraId="0FF35FFA" w14:textId="77777777" w:rsidTr="00DF5177">
        <w:trPr>
          <w:trHeight w:val="288"/>
        </w:trPr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8A7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 autonomy suppor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9817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A1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9E1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0A34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BCA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144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0</w:t>
            </w:r>
          </w:p>
        </w:tc>
      </w:tr>
      <w:tr w:rsidR="008370C0" w:rsidRPr="000B76EE" w14:paraId="0D288157" w14:textId="77777777" w:rsidTr="00DF5177">
        <w:trPr>
          <w:trHeight w:val="288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BE3C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B10F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834D6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CBE9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7F2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04537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579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99041AC" w14:textId="77777777" w:rsidTr="00DF5177">
        <w:trPr>
          <w:trHeight w:val="288"/>
        </w:trPr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9F66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01E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6699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468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80B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4CD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F43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4</w:t>
            </w:r>
          </w:p>
        </w:tc>
      </w:tr>
      <w:tr w:rsidR="008370C0" w:rsidRPr="000B76EE" w14:paraId="7C7E3707" w14:textId="77777777" w:rsidTr="00DF5177">
        <w:trPr>
          <w:trHeight w:val="288"/>
        </w:trPr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1F46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EAF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1BF7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84C8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D36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190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4EC9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4</w:t>
            </w:r>
          </w:p>
        </w:tc>
      </w:tr>
      <w:tr w:rsidR="008370C0" w:rsidRPr="000B76EE" w14:paraId="245C37D0" w14:textId="77777777" w:rsidTr="00DF5177">
        <w:trPr>
          <w:trHeight w:val="288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08B9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5A60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056B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AD1E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2A2B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9E65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5C4F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E9EB5BA" w14:textId="77777777" w:rsidTr="00DF5177">
        <w:trPr>
          <w:trHeight w:val="288"/>
        </w:trPr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CCF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outh self-rep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474D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DFF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762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E3A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EB11" w14:textId="6B9DB5EC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</w:t>
            </w:r>
            <w:r w:rsidR="00D06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D205" w14:textId="77777777" w:rsidR="008370C0" w:rsidRPr="000B76EE" w:rsidRDefault="008370C0" w:rsidP="00DF51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8</w:t>
            </w:r>
          </w:p>
        </w:tc>
      </w:tr>
    </w:tbl>
    <w:p w14:paraId="120F6374" w14:textId="75DC0439" w:rsidR="00DF5177" w:rsidRDefault="00802853" w:rsidP="008370C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 A</w:t>
      </w:r>
    </w:p>
    <w:p w14:paraId="0A210673" w14:textId="30011CCE" w:rsidR="00DF5177" w:rsidRPr="000B76EE" w:rsidRDefault="00DF5177" w:rsidP="008370C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76EE">
        <w:rPr>
          <w:rFonts w:ascii="Times New Roman" w:hAnsi="Times New Roman" w:cs="Times New Roman"/>
          <w:i/>
          <w:iCs/>
          <w:sz w:val="20"/>
          <w:szCs w:val="20"/>
        </w:rPr>
        <w:t>Cronbach’s Alpha’s For All Wave</w:t>
      </w:r>
    </w:p>
    <w:p w14:paraId="3264C4CE" w14:textId="40FD63D3" w:rsidR="008370C0" w:rsidRPr="000B76EE" w:rsidRDefault="008370C0" w:rsidP="008370C0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0B76EE">
        <w:rPr>
          <w:i/>
          <w:iCs/>
          <w:sz w:val="20"/>
          <w:szCs w:val="20"/>
        </w:rPr>
        <w:br w:type="page"/>
      </w:r>
    </w:p>
    <w:p w14:paraId="5EDEE196" w14:textId="77777777" w:rsidR="008370C0" w:rsidRPr="000B76EE" w:rsidRDefault="008370C0">
      <w:pPr>
        <w:rPr>
          <w:sz w:val="20"/>
          <w:szCs w:val="20"/>
        </w:rPr>
      </w:pPr>
    </w:p>
    <w:tbl>
      <w:tblPr>
        <w:tblW w:w="12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370C0" w:rsidRPr="000B76EE" w14:paraId="5D078317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0DA9" w14:textId="6C948CCA" w:rsidR="008370C0" w:rsidRPr="000B76EE" w:rsidRDefault="00802853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ppendix B</w:t>
            </w:r>
            <w:r w:rsidR="008370C0"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</w:p>
          <w:p w14:paraId="1CF5E1E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Concurrent Associations For All Waves</w:t>
            </w:r>
          </w:p>
          <w:p w14:paraId="1FE7A4F9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relations: Wav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A05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6F0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69E4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01F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BB25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B66C9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1FE2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B0C67" w14:textId="77777777" w:rsidR="008370C0" w:rsidRPr="000B76EE" w:rsidRDefault="008370C0" w:rsidP="00F40A3F">
            <w:pPr>
              <w:tabs>
                <w:tab w:val="decimal" w:pos="479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05D2E42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E1A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8698E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6296E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2751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3DC5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8543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14E2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0F1F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FD1F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4897D35D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2F5" w14:textId="554A91B6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3EB2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2FDF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593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B76D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8BB8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E861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3ED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7E6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4EA6532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6457" w14:textId="6C36373A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101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446E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D8D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88AD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465D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ED1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BA61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0F01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5520D20A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DBBF" w14:textId="20F4C4CF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B26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85B4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627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CA4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B72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6784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825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616F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83555A7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A711" w14:textId="059B08EA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246C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16A1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FEB3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D532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B389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67B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59A3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1D1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79232A6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C2B5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67D5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1432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9662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DBC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C0DB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069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F9E9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63D2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7EBF420B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EF75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3D97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469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6F1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3A0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682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37C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6F9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99BA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570F6E3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9929" w14:textId="4045FB45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626F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4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FA11" w14:textId="033D49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  <w:r w:rsidR="00D06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B6E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D8D9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FE63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D1B0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FD8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4251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370C0" w:rsidRPr="000B76EE" w14:paraId="6BDA0A82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5E06" w14:textId="7C22B9C9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D3D1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9EE9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545F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8094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6CDC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E526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99B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213D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587A6C1B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05E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3F50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DC71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C8F9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BDD6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C296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9DA78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F0F9A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50E7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E4D4252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3ED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482BC8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relations: Wave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7D792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C2EC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AB21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8F133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EDB2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9A09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12FA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D424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FC6062D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041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4743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A092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C29B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6550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7FF7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C84D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F3D6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259E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39FEAE00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5C7" w14:textId="48C7542F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D6E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0282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FE21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2E14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2EF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011C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512F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2E3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7E767637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02D" w14:textId="309E88DA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B7CF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49C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E84A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3FF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3CD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3B55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E905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470D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2EC332D6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A89" w14:textId="5D315CEA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CBAA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270D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05F3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0827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7F1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B857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E21B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136F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2478941B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0759" w14:textId="63EB5CF8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9F5F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E8A3" w14:textId="1C59120D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</w:t>
            </w:r>
            <w:r w:rsidR="00D06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8FD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083C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B3B9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9673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63D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818C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589B6DF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84C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D69C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CC02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816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B2D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1DD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BA4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A30C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F7C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DFED3F1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EE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107E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5CF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5D57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B5F5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72AA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A493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372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3786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320E2F9F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8A3D" w14:textId="47A453F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F6CA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8CD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2D03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9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8C15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9BF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D676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534C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9B3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370C0" w:rsidRPr="000B76EE" w14:paraId="7023DE7C" w14:textId="77777777" w:rsidTr="00EA6D5C">
        <w:trPr>
          <w:trHeight w:val="288"/>
        </w:trPr>
        <w:tc>
          <w:tcPr>
            <w:tcW w:w="4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5A733" w14:textId="01A1FB7D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3176" w14:textId="77777777" w:rsidR="008370C0" w:rsidRPr="000B76EE" w:rsidRDefault="008370C0" w:rsidP="00F40A3F">
            <w:pPr>
              <w:tabs>
                <w:tab w:val="decimal" w:pos="39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3EDB" w14:textId="77777777" w:rsidR="008370C0" w:rsidRPr="000B76EE" w:rsidRDefault="008370C0" w:rsidP="00F40A3F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19DE" w14:textId="77777777" w:rsidR="008370C0" w:rsidRPr="000B76EE" w:rsidRDefault="008370C0" w:rsidP="00F40A3F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75055" w14:textId="77777777" w:rsidR="008370C0" w:rsidRPr="000B76EE" w:rsidRDefault="008370C0" w:rsidP="00F40A3F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C24A" w14:textId="77777777" w:rsidR="008370C0" w:rsidRPr="000B76EE" w:rsidRDefault="008370C0" w:rsidP="00F40A3F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82ED" w14:textId="77777777" w:rsidR="008370C0" w:rsidRPr="000B76EE" w:rsidRDefault="008370C0" w:rsidP="00F40A3F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8342" w14:textId="77777777" w:rsidR="008370C0" w:rsidRPr="000B76EE" w:rsidRDefault="008370C0" w:rsidP="00F542EB">
            <w:pPr>
              <w:tabs>
                <w:tab w:val="decimal" w:pos="3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2*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478D" w14:textId="77777777" w:rsidR="008370C0" w:rsidRPr="000B76EE" w:rsidRDefault="008370C0" w:rsidP="00986275">
            <w:pPr>
              <w:tabs>
                <w:tab w:val="decimal" w:pos="33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14:paraId="2B1B3B53" w14:textId="77777777" w:rsidR="008370C0" w:rsidRPr="000B76EE" w:rsidRDefault="008370C0" w:rsidP="008370C0">
      <w:pPr>
        <w:rPr>
          <w:sz w:val="20"/>
          <w:szCs w:val="20"/>
        </w:rPr>
      </w:pPr>
      <w:r w:rsidRPr="000B76EE">
        <w:rPr>
          <w:sz w:val="20"/>
          <w:szCs w:val="20"/>
        </w:rPr>
        <w:br w:type="page"/>
      </w:r>
    </w:p>
    <w:tbl>
      <w:tblPr>
        <w:tblW w:w="12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370C0" w:rsidRPr="000B76EE" w14:paraId="793FB12A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FB7C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Correlations: Wav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ABC0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B40D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455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B122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91A6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769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ED7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0F6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13B47E99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94C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DF07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DA9F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DFC1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A85C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A292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8A03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802A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9464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4CC5655D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4E3" w14:textId="59C4EB94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1FDE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8BD3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E103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153E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D9B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843B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ABDD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34B8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96B754F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778D" w14:textId="66D53660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4319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EFB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C86A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4D32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43F8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3B89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EAAF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1556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7F7C64D3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3549" w14:textId="5F5313D4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658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02C2" w14:textId="2016452E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="00D06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AD6F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56D0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3B16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8671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9E1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3E1B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7E864628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FCBE" w14:textId="4816E0DC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C3C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343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D689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D66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4C5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06EE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985F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265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2E5C8022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78F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509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468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2E7F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60E7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628C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7FE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0ABD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C8BB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1DEC6A0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5C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247D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DC8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1B5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6D9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AD4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8490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8871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1C2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1C2E638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B5FA" w14:textId="7ADFE0C0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0718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6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044D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DCFC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F50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19A4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90A7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9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BF8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91C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370C0" w:rsidRPr="000B76EE" w14:paraId="10722283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AD2A" w14:textId="4459746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EE49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B690C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B505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7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5B7B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4F47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4F95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B31D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32AE9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34F6B8C2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A46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336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256FD1C0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4DCE7224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9C2F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708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5AFA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DDB9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BED3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C78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DCEF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32757086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AAEBC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relations: Wav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4E58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5D1C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DE86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B557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A8B6B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6648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ACE7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DE1B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85C47B3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9FC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03CA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3C70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8FA6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898E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AD38B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55DD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B503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F0A2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3E6AFDE6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777F" w14:textId="75D2A050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1F8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7EBA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1EC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4817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700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C3A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03DF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3F1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1797BF0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493B" w14:textId="744DB5B2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2CC2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DD86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FB8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15E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FBA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E79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1E0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20A6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54E2DAD1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4EF" w14:textId="0808302F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F15C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5B4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9577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F695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1CF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B0AD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E10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756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4F7E05D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632" w14:textId="66B4A5C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0FB7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81F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288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FA02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E6F6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2BD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8F6B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BEC8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55ABC92E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243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A1C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386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3CDF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B8A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CD45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C7C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DAF5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0DD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1DBA0895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BAB6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9927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607B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D81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A25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D79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6EFF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D6B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0EDD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1A33A99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CDF" w14:textId="0DB77F7E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817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8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5338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585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4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1A1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BDD1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A39D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0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9B6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01FE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370C0" w:rsidRPr="000B76EE" w14:paraId="46D4ECC8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EACE" w14:textId="6A357613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B7E7" w14:textId="77777777" w:rsidR="008370C0" w:rsidRPr="000B76EE" w:rsidRDefault="008370C0" w:rsidP="00BC402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F54F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89C0" w14:textId="77777777" w:rsidR="008370C0" w:rsidRPr="000B76EE" w:rsidRDefault="008370C0" w:rsidP="00BC4021">
            <w:pPr>
              <w:tabs>
                <w:tab w:val="decimal" w:pos="318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717B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3049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27A0" w14:textId="77777777" w:rsidR="008370C0" w:rsidRPr="000B76EE" w:rsidRDefault="008370C0" w:rsidP="00BC4021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0D6C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E271" w14:textId="77777777" w:rsidR="008370C0" w:rsidRPr="000B76EE" w:rsidRDefault="008370C0" w:rsidP="00BC4021">
            <w:pPr>
              <w:tabs>
                <w:tab w:val="decimal" w:pos="46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323C5829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856D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F75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24E4" w14:textId="77777777" w:rsidR="008370C0" w:rsidRPr="000B76EE" w:rsidRDefault="008370C0" w:rsidP="00BC4021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336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5BA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D51B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755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608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ACE9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570EE55A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FDD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6A2D6FA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6C225E1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7D80B08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4E5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51C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790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49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FF0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9E9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C9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0ABD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723749B8" w14:textId="77777777" w:rsidR="000B76EE" w:rsidRDefault="000B76EE">
      <w:r>
        <w:br w:type="page"/>
      </w:r>
    </w:p>
    <w:tbl>
      <w:tblPr>
        <w:tblW w:w="12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370C0" w:rsidRPr="000B76EE" w14:paraId="0605E20F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8EBA" w14:textId="54523E92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Correlations: Wave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580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D21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BC7C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9ABC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C24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523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F11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467C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2555A5E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E193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A1C8F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68207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057D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2FB5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D512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F4B9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273D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11451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6B921735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AB20" w14:textId="07855E3D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E8CE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C2E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648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FC44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9AD0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FCCD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2C7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FDF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14EA7D2E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4D5B" w14:textId="138214E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74B4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C4B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4E35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5D9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391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46E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93C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494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644DAF6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845" w14:textId="2E749AE6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B847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51E3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56FE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2CD5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A0F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3C2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68F1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99E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1D5D3648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CCD0" w14:textId="044F7831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8F1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3EC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4C9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2D32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967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DC6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F81A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C8BF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62CAC5B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B6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B0B1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3AB5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2BBE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069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250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9C8E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D717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F95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1CF9170A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D10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2608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B9C6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DBF6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01A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FEF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6EC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C74A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FF3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1C70093C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948E" w14:textId="267D2A2A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EB8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0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F74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D396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14B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EE2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643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3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9118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F6A6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370C0" w:rsidRPr="000B76EE" w14:paraId="38ADC0D1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0EDA" w14:textId="2DB3746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82AE" w14:textId="1168C1FE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43FA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7D8C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58C0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7F03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77F2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0614B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7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1671D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77312EB4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E05F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E0EA389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2A47E8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1759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968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1015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E5A5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DA0F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5999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2F00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0CD6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4667381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9BBD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relations: Wave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86E50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CC5EE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379E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C816B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9141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4AF9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FC90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EC71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37AB8EEE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0E8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4142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4504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5B3B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C9CA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51EAD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B9F3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76B8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49B6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254AAAB3" w14:textId="77777777" w:rsidTr="00EA6D5C">
        <w:trPr>
          <w:trHeight w:val="288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2B2" w14:textId="754C79F9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5661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0C6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3763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8112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5A8C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5984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00AE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0A6D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CEDC199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A39" w14:textId="49126006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D457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9F5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695E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B0F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6C55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25A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663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2693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DD8C690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F82" w14:textId="4A680DA9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41D7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970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B97B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7B93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2B7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7ED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39F1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D380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3A556635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8630" w14:textId="015208B8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D4A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BF28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421D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318C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79F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EB5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B79D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546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9D9165B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C8A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BBB6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22BE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7C9D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3F3F" w14:textId="7AE6DD4D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0DCE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156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907E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9DC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7D2AD8C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C0F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49E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0AB8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CF5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0439" w14:textId="05C4BD60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3CA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85A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B29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E1D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31B477A3" w14:textId="77777777" w:rsidTr="00EA6D5C">
        <w:trPr>
          <w:trHeight w:val="288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3A0" w14:textId="3983F88A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AB5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0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2377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7189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1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E6D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4447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38F9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8D9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A85B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370C0" w:rsidRPr="000B76EE" w14:paraId="4029FEFA" w14:textId="77777777" w:rsidTr="00EA6D5C">
        <w:trPr>
          <w:trHeight w:val="6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741D" w14:textId="24163B55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7CD1" w14:textId="77777777" w:rsidR="008370C0" w:rsidRPr="000B76EE" w:rsidRDefault="008370C0" w:rsidP="00BC402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1033" w14:textId="77777777" w:rsidR="008370C0" w:rsidRPr="000B76EE" w:rsidRDefault="008370C0" w:rsidP="00BC4021">
            <w:pPr>
              <w:tabs>
                <w:tab w:val="decimal" w:pos="45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7028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A37F" w14:textId="77777777" w:rsidR="008370C0" w:rsidRPr="000B76EE" w:rsidRDefault="008370C0" w:rsidP="00BC402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075D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B7EE3" w14:textId="77777777" w:rsidR="008370C0" w:rsidRPr="000B76EE" w:rsidRDefault="008370C0" w:rsidP="00BC4021">
            <w:pPr>
              <w:tabs>
                <w:tab w:val="decimal" w:pos="33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0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86EF" w14:textId="77777777" w:rsidR="008370C0" w:rsidRPr="000B76EE" w:rsidRDefault="008370C0" w:rsidP="00BC4021">
            <w:pPr>
              <w:tabs>
                <w:tab w:val="decimal" w:pos="28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48B3" w14:textId="77777777" w:rsidR="008370C0" w:rsidRPr="000B76EE" w:rsidRDefault="008370C0" w:rsidP="00BC402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14:paraId="262791B7" w14:textId="77777777" w:rsidR="008370C0" w:rsidRPr="000B76EE" w:rsidRDefault="008370C0" w:rsidP="008370C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70DEB9A" w14:textId="77777777" w:rsidR="008370C0" w:rsidRPr="000B76EE" w:rsidRDefault="008370C0">
      <w:pPr>
        <w:rPr>
          <w:sz w:val="20"/>
          <w:szCs w:val="20"/>
        </w:rPr>
      </w:pPr>
    </w:p>
    <w:p w14:paraId="4C144FC8" w14:textId="77777777" w:rsidR="008370C0" w:rsidRPr="000B76EE" w:rsidRDefault="008370C0">
      <w:pPr>
        <w:rPr>
          <w:sz w:val="20"/>
          <w:szCs w:val="20"/>
        </w:rPr>
      </w:pPr>
      <w:r w:rsidRPr="000B76EE">
        <w:rPr>
          <w:sz w:val="20"/>
          <w:szCs w:val="20"/>
        </w:rPr>
        <w:br w:type="page"/>
      </w:r>
    </w:p>
    <w:tbl>
      <w:tblPr>
        <w:tblW w:w="12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370C0" w:rsidRPr="000B76EE" w14:paraId="78224881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58785" w14:textId="6909E345" w:rsidR="008370C0" w:rsidRPr="000B76EE" w:rsidRDefault="00802853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Appendix C</w:t>
            </w:r>
            <w:r w:rsidR="008370C0"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</w:p>
          <w:p w14:paraId="006CC752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Concurrent Associations For All Waves </w:t>
            </w:r>
          </w:p>
          <w:p w14:paraId="68274BA2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relations boys (below) and girls (above) Wav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848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326CF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AA4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CF1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7DC6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D54C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793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7D3B9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386A078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8289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9D69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7E3E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D3BC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AA83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34DE9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DA2E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EFE56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00B18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002C77B4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BBBD" w14:textId="12F5FD15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1895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B437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6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82A4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8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8D31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72CE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5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3927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7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71CC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4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6C6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</w:t>
            </w:r>
          </w:p>
        </w:tc>
      </w:tr>
      <w:tr w:rsidR="008370C0" w:rsidRPr="000B76EE" w14:paraId="0530162A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EBD6" w14:textId="0B5DCE6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A78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AC5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4DA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EE81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67F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BF5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AFBB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57CD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</w:t>
            </w:r>
          </w:p>
        </w:tc>
      </w:tr>
      <w:tr w:rsidR="008370C0" w:rsidRPr="000B76EE" w14:paraId="7EEE78C0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FB3" w14:textId="0FC98B62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079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CF82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87FE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E5FA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556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BBC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6435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5D7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</w:t>
            </w:r>
          </w:p>
        </w:tc>
      </w:tr>
      <w:tr w:rsidR="008370C0" w:rsidRPr="000B76EE" w14:paraId="640EB929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612D" w14:textId="03B6D9BE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5E6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FE7E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FE05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BBEB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DF64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E1EF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6929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3D9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9</w:t>
            </w:r>
          </w:p>
        </w:tc>
      </w:tr>
      <w:tr w:rsidR="008370C0" w:rsidRPr="000B76EE" w14:paraId="67BD3CBC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55F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29DE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F85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AF0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A6D0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A4B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DC31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21B0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745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</w:tr>
      <w:tr w:rsidR="008370C0" w:rsidRPr="000B76EE" w14:paraId="6B1F210B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AC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B83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F2C9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B599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1B5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41CC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F2A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B937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4FAC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5**</w:t>
            </w:r>
          </w:p>
        </w:tc>
      </w:tr>
      <w:tr w:rsidR="008370C0" w:rsidRPr="000B76EE" w14:paraId="213595A7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F9B" w14:textId="0C1D87C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B37B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4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C09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3C2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5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FED2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B14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A3CB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5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161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FE3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7**</w:t>
            </w:r>
          </w:p>
        </w:tc>
      </w:tr>
      <w:tr w:rsidR="008370C0" w:rsidRPr="000B76EE" w14:paraId="28AF5921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E782" w14:textId="00A1D93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36C6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9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2DE3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71CC7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7EACA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3034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3F97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151B5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5C07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68D1F811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FFA2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D2DCFF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relations boys (below) and girls (above) Wav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99C3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B5EA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B750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41B8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F887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0DDE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A150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6596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0F6F76FC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967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46F8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4A60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AF3C7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0E41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C248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C28DD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5E8E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573B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1B5EA977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176" w14:textId="6CA00A45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362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6670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9675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6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A9B9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3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6EB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6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69F6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1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0557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3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7EE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*</w:t>
            </w:r>
          </w:p>
        </w:tc>
      </w:tr>
      <w:tr w:rsidR="008370C0" w:rsidRPr="000B76EE" w14:paraId="601AE4BF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EFF5" w14:textId="1A42FA15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68B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39B4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E4B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4F68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32A8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23D5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832F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5FD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6</w:t>
            </w:r>
          </w:p>
        </w:tc>
      </w:tr>
      <w:tr w:rsidR="008370C0" w:rsidRPr="000B76EE" w14:paraId="68F636E5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6B6D" w14:textId="510F979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7A1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35A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6673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30D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5B6D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F68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E788" w14:textId="68B2C0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</w:t>
            </w:r>
            <w:r w:rsidR="00D06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*</w:t>
            </w: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294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*</w:t>
            </w:r>
          </w:p>
        </w:tc>
      </w:tr>
      <w:tr w:rsidR="008370C0" w:rsidRPr="000B76EE" w14:paraId="3A81176C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2B2" w14:textId="6650F270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8E4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A80D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D310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C91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7C20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E70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4C0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AE14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3</w:t>
            </w:r>
          </w:p>
        </w:tc>
      </w:tr>
      <w:tr w:rsidR="008370C0" w:rsidRPr="000B76EE" w14:paraId="2047A54C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22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41F0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65A2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E2B3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C7C4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82C4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DDE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072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F43C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</w:tr>
      <w:tr w:rsidR="008370C0" w:rsidRPr="000B76EE" w14:paraId="5065B53E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60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D1EF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988F" w14:textId="1485B663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8</w:t>
            </w:r>
            <w:r w:rsidR="00D06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*</w:t>
            </w: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4E1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A30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8419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72B2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8AC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A871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1**</w:t>
            </w:r>
          </w:p>
        </w:tc>
      </w:tr>
      <w:tr w:rsidR="008370C0" w:rsidRPr="000B76EE" w14:paraId="791FD93D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C38" w14:textId="67EBED1F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423B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5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D53C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5C2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0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377B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1F67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BBB0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1FCA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3B7B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3**</w:t>
            </w:r>
          </w:p>
        </w:tc>
      </w:tr>
      <w:tr w:rsidR="008370C0" w:rsidRPr="000B76EE" w14:paraId="4FAC3790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E727" w14:textId="6EB1A03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B5E2" w14:textId="77777777" w:rsidR="008370C0" w:rsidRPr="000B76EE" w:rsidRDefault="008370C0" w:rsidP="00830B5C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7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7C76" w14:textId="77777777" w:rsidR="008370C0" w:rsidRPr="000B76EE" w:rsidRDefault="008370C0" w:rsidP="00830B5C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A125" w14:textId="77777777" w:rsidR="008370C0" w:rsidRPr="000B76EE" w:rsidRDefault="008370C0" w:rsidP="00830B5C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DFF5" w14:textId="77777777" w:rsidR="008370C0" w:rsidRPr="000B76EE" w:rsidRDefault="008370C0" w:rsidP="00830B5C">
            <w:pPr>
              <w:tabs>
                <w:tab w:val="decimal" w:pos="27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099D6" w14:textId="77777777" w:rsidR="008370C0" w:rsidRPr="000B76EE" w:rsidRDefault="008370C0" w:rsidP="00830B5C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8CCC" w14:textId="77777777" w:rsidR="008370C0" w:rsidRPr="000B76EE" w:rsidRDefault="008370C0" w:rsidP="00830B5C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7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30B9" w14:textId="77777777" w:rsidR="008370C0" w:rsidRPr="000B76EE" w:rsidRDefault="008370C0" w:rsidP="00830B5C">
            <w:pPr>
              <w:tabs>
                <w:tab w:val="decimal" w:pos="25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EF0B" w14:textId="77777777" w:rsidR="008370C0" w:rsidRPr="000B76EE" w:rsidRDefault="008370C0" w:rsidP="00830B5C">
            <w:pPr>
              <w:tabs>
                <w:tab w:val="decimal" w:pos="3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1B225896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C7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CD504B2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321FFFA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CF1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B2D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C6ED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22F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E9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1A1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86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BA42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6F7069A1" w14:textId="77777777" w:rsidR="000B76EE" w:rsidRDefault="000B76EE">
      <w:r>
        <w:br w:type="page"/>
      </w:r>
    </w:p>
    <w:tbl>
      <w:tblPr>
        <w:tblW w:w="12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370C0" w:rsidRPr="000B76EE" w14:paraId="66B3E8BE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2778" w14:textId="4E13FA26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Correlations boys (below) and girls (above) Wav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EA2F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7BA6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FD8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7F50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41F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189D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446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508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D1B6B6E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B1C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7A63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DFEF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FC7F6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1709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B990D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46F7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30E5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9FC1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27C7167F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3D44" w14:textId="22F27593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3F89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187A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6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285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4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F5C2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5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EB37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2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91B8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2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988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40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6082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8*</w:t>
            </w:r>
          </w:p>
        </w:tc>
      </w:tr>
      <w:tr w:rsidR="008370C0" w:rsidRPr="000B76EE" w14:paraId="04875640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39D" w14:textId="61DA94D9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00D5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A35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3A06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FE9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C809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EDFE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F242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7E4F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9</w:t>
            </w:r>
          </w:p>
        </w:tc>
      </w:tr>
      <w:tr w:rsidR="008370C0" w:rsidRPr="000B76EE" w14:paraId="59A72A3A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58B" w14:textId="5B82C8C3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3A59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54E7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0353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6616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3928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5ADF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DE59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C27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6**</w:t>
            </w:r>
          </w:p>
        </w:tc>
      </w:tr>
      <w:tr w:rsidR="008370C0" w:rsidRPr="000B76EE" w14:paraId="7F6382F4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689" w14:textId="019343EF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34F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4C30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82CA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3F73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DDDE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653D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BBF6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E4C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2</w:t>
            </w:r>
          </w:p>
        </w:tc>
      </w:tr>
      <w:tr w:rsidR="008370C0" w:rsidRPr="000B76EE" w14:paraId="0F2DAC14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9A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B89C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EB1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3DB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B44F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F5D2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8D5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80E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F29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</w:tr>
      <w:tr w:rsidR="008370C0" w:rsidRPr="000B76EE" w14:paraId="742E0FCA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91F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6A65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041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161B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D125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28EB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D38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FBC3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2715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7**</w:t>
            </w:r>
          </w:p>
        </w:tc>
      </w:tr>
      <w:tr w:rsidR="008370C0" w:rsidRPr="000B76EE" w14:paraId="21AE919E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BD4F" w14:textId="23D4DF9A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C2A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0780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9715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BD1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25B8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E70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2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B5AD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8E0E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7**</w:t>
            </w:r>
          </w:p>
        </w:tc>
      </w:tr>
      <w:tr w:rsidR="008370C0" w:rsidRPr="000B76EE" w14:paraId="780A8C3B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2ED8" w14:textId="185F0A63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2E324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D1A4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6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75A32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ECEE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4C36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A714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9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A6F3" w14:textId="67A1BCA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</w:t>
            </w:r>
            <w:r w:rsidR="00D06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7557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64BAEDBF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2AD7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CB6909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relations boys (below) and girls (above) Wav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E3B0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CF0C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DFCC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3FE5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032A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58CC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4B3A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9DA0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8ABEF71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A46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0D52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B1EB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67E1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DE9C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BF2B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ACD1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7962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38BED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7EE399CA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4EB" w14:textId="5764178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604E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E5F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3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AC7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5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D15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0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01D5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8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3519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6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EF6D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5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FF4B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5*</w:t>
            </w:r>
          </w:p>
        </w:tc>
      </w:tr>
      <w:tr w:rsidR="008370C0" w:rsidRPr="000B76EE" w14:paraId="3358104E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C766" w14:textId="5A35271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F59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696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C661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78CA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B979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381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658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BDCC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</w:tr>
      <w:tr w:rsidR="008370C0" w:rsidRPr="000B76EE" w14:paraId="16432D93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47F7" w14:textId="0DC13FFD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172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0FC7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0535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99C5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1166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98D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E09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33D4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*</w:t>
            </w:r>
          </w:p>
        </w:tc>
      </w:tr>
      <w:tr w:rsidR="008370C0" w:rsidRPr="000B76EE" w14:paraId="07CD824C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26E9" w14:textId="217B09BE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8F90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55C4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A80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01D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FA8B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074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056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1D94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</w:tr>
      <w:tr w:rsidR="008370C0" w:rsidRPr="000B76EE" w14:paraId="300EAD16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54A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474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500D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CA81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9128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5A49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898C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9055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E9DD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</w:tr>
      <w:tr w:rsidR="008370C0" w:rsidRPr="000B76EE" w14:paraId="049C05B4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EAC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A5B5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0869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A77E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6A6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8B1B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B9D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9F3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990B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1**</w:t>
            </w:r>
          </w:p>
        </w:tc>
      </w:tr>
      <w:tr w:rsidR="008370C0" w:rsidRPr="000B76EE" w14:paraId="2ED6F01B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8189" w14:textId="72FC1C70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8FB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3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8AE5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5ABF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9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0611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61E4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25A5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FF29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A808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8**</w:t>
            </w:r>
          </w:p>
        </w:tc>
      </w:tr>
      <w:tr w:rsidR="008370C0" w:rsidRPr="000B76EE" w14:paraId="65BC7A9E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6144E" w14:textId="4F04EDBF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AC4E" w14:textId="77777777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207A" w14:textId="77777777" w:rsidR="008370C0" w:rsidRPr="000B76EE" w:rsidRDefault="008370C0" w:rsidP="009816A1">
            <w:pPr>
              <w:tabs>
                <w:tab w:val="decimal" w:pos="42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B0C6" w14:textId="42CF3606" w:rsidR="008370C0" w:rsidRPr="000B76EE" w:rsidRDefault="008370C0" w:rsidP="009816A1">
            <w:pPr>
              <w:tabs>
                <w:tab w:val="decimal" w:pos="39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8E91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4D6F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55F6E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036F" w14:textId="77777777" w:rsidR="008370C0" w:rsidRPr="000B76EE" w:rsidRDefault="008370C0" w:rsidP="009816A1">
            <w:pPr>
              <w:tabs>
                <w:tab w:val="decimal" w:pos="37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988F" w14:textId="77777777" w:rsidR="008370C0" w:rsidRPr="000B76EE" w:rsidRDefault="008370C0" w:rsidP="009816A1">
            <w:pPr>
              <w:tabs>
                <w:tab w:val="decimal" w:pos="54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7CD47852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2F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A0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C8D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C3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726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221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1D6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9FC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A7C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25BC89B3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EBB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1D184E36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2909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19B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192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D69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88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AC0C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27BF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86B4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4D4E1315" w14:textId="77777777" w:rsidR="000B76EE" w:rsidRDefault="000B76EE">
      <w:r>
        <w:br w:type="page"/>
      </w:r>
    </w:p>
    <w:tbl>
      <w:tblPr>
        <w:tblW w:w="12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370C0" w:rsidRPr="000B76EE" w14:paraId="0383D2D8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577E" w14:textId="46913FEC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Correlations boys (below) and girls (above) Wave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50D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40AB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9D9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750F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6877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5C0E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66D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10BD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6D78BBE7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C541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522A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F96F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11FC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B15C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F4D6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6420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E3D0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6147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75ABAF16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8853" w14:textId="7991418E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B84A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A414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9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21E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8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76AB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9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5BEF" w14:textId="2258587A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</w:t>
            </w:r>
            <w:r w:rsidR="00D06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330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5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73A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1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BE28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9*</w:t>
            </w:r>
          </w:p>
        </w:tc>
      </w:tr>
      <w:tr w:rsidR="008370C0" w:rsidRPr="000B76EE" w14:paraId="2E6A2FBA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E5CA" w14:textId="070D9C7C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4789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FB62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A34F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FD31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56E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C4A1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BE5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FE01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2</w:t>
            </w:r>
          </w:p>
        </w:tc>
      </w:tr>
      <w:tr w:rsidR="008370C0" w:rsidRPr="000B76EE" w14:paraId="34DD749A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B15C" w14:textId="3BD8CF10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F880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DC9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2874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BB36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F4FD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6D0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5FA6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4756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3**</w:t>
            </w:r>
          </w:p>
        </w:tc>
      </w:tr>
      <w:tr w:rsidR="008370C0" w:rsidRPr="000B76EE" w14:paraId="52FDA4DA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0ED" w14:textId="6EF119A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5ACA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D74B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EE8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68C5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3A23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321F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E32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9353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</w:t>
            </w:r>
          </w:p>
        </w:tc>
      </w:tr>
      <w:tr w:rsidR="008370C0" w:rsidRPr="000B76EE" w14:paraId="134FFA3A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6E5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0805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FB6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B64A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014E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1807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A6C7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8CB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9592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</w:tr>
      <w:tr w:rsidR="008370C0" w:rsidRPr="000B76EE" w14:paraId="150E3675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408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340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3145" w14:textId="3247010F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D094" w14:textId="690073E3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6D32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02E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675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F6DD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4664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8**</w:t>
            </w:r>
          </w:p>
        </w:tc>
      </w:tr>
      <w:tr w:rsidR="008370C0" w:rsidRPr="000B76EE" w14:paraId="41A648B8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EF5" w14:textId="2B1B39ED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FA5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D356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4E46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0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D0EF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4442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4CE0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1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105C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4ADF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9**</w:t>
            </w:r>
          </w:p>
        </w:tc>
      </w:tr>
      <w:tr w:rsidR="008370C0" w:rsidRPr="000B76EE" w14:paraId="7E10C51B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907D" w14:textId="2246E8FE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D67C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85366" w14:textId="516ACAB1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4FBE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DDDA" w14:textId="08EED27A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C606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85C8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0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2CF1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D785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370C0" w:rsidRPr="000B76EE" w14:paraId="18049135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9B10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F579133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relations boys (below) and girls (above) Wave 6</w:t>
            </w:r>
          </w:p>
          <w:p w14:paraId="6D6A29F1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948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23D5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074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F653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7C03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8DB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B7D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CAF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370C0" w:rsidRPr="000B76EE" w14:paraId="4A367174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6D02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9587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57E7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0D10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F7FB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1182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59FC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BD09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2EDB8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370C0" w:rsidRPr="000B76EE" w14:paraId="2EA83CD4" w14:textId="77777777" w:rsidTr="00EA6D5C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3F2A" w14:textId="33EBCD43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07CC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F945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2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B5F1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7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B48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9CA2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4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C485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7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212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9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AD6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5**</w:t>
            </w:r>
          </w:p>
        </w:tc>
      </w:tr>
      <w:tr w:rsidR="008370C0" w:rsidRPr="000B76EE" w14:paraId="01C7D784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58E0" w14:textId="14686616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. Fa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4445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C10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937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FEE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C34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28F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68D4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0AD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5</w:t>
            </w:r>
          </w:p>
        </w:tc>
      </w:tr>
      <w:tr w:rsidR="008370C0" w:rsidRPr="000B76EE" w14:paraId="43E49B7C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E2F" w14:textId="22BA01EA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ld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99DD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7645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DBD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259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6F62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CE47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6529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E143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1**</w:t>
            </w:r>
          </w:p>
        </w:tc>
      </w:tr>
      <w:tr w:rsidR="008370C0" w:rsidRPr="000B76EE" w14:paraId="2C79A43D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BD36" w14:textId="75A472CB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. Mother autonomy support: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ther-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04D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8216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7736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17B3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19FF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4206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B9B8" w14:textId="4D0D548E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401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8</w:t>
            </w:r>
          </w:p>
        </w:tc>
      </w:tr>
      <w:tr w:rsidR="008370C0" w:rsidRPr="000B76EE" w14:paraId="26A329D8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4F6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 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B22D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5E5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251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1EA4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6506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8328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3F30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457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</w:tr>
      <w:tr w:rsidR="008370C0" w:rsidRPr="000B76EE" w14:paraId="715C7D87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0DF2" w14:textId="77777777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 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BE3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1750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4C93" w14:textId="1371BB4F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E8D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8779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F50A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506E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6F6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2**</w:t>
            </w:r>
          </w:p>
        </w:tc>
      </w:tr>
      <w:tr w:rsidR="008370C0" w:rsidRPr="000B76EE" w14:paraId="7B373A89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CCC" w14:textId="1D902634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1F2F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2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4D4D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6D4C" w14:textId="77777777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18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CCC8" w14:textId="7777777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FC22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7846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2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9B1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0FD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1**</w:t>
            </w:r>
          </w:p>
        </w:tc>
      </w:tr>
      <w:tr w:rsidR="008370C0" w:rsidRPr="000B76EE" w14:paraId="0B7DB4F2" w14:textId="77777777" w:rsidTr="00EA6D5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958E" w14:textId="65857C9C" w:rsidR="008370C0" w:rsidRPr="000B76EE" w:rsidRDefault="008370C0" w:rsidP="00EA6D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="00F54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xiety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35D6" w14:textId="77777777" w:rsidR="008370C0" w:rsidRPr="000B76EE" w:rsidRDefault="008370C0" w:rsidP="009816A1">
            <w:pPr>
              <w:tabs>
                <w:tab w:val="decimal" w:pos="432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36FF" w14:textId="77777777" w:rsidR="008370C0" w:rsidRPr="000B76EE" w:rsidRDefault="008370C0" w:rsidP="009816A1">
            <w:pPr>
              <w:tabs>
                <w:tab w:val="decimal" w:pos="4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AFD3" w14:textId="0D2B7283" w:rsidR="008370C0" w:rsidRPr="000B76EE" w:rsidRDefault="008370C0" w:rsidP="009816A1">
            <w:pPr>
              <w:tabs>
                <w:tab w:val="decimal" w:pos="35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0DAB" w14:textId="56D4B087" w:rsidR="008370C0" w:rsidRPr="000B76EE" w:rsidRDefault="008370C0" w:rsidP="009816A1">
            <w:pPr>
              <w:tabs>
                <w:tab w:val="decimal" w:pos="387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60EB3" w14:textId="77777777" w:rsidR="008370C0" w:rsidRPr="000B76EE" w:rsidRDefault="008370C0" w:rsidP="009816A1">
            <w:pPr>
              <w:tabs>
                <w:tab w:val="decimal" w:pos="31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E97A3" w14:textId="77777777" w:rsidR="008370C0" w:rsidRPr="000B76EE" w:rsidRDefault="008370C0" w:rsidP="009816A1">
            <w:pPr>
              <w:tabs>
                <w:tab w:val="decimal" w:pos="30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BFAF1" w14:textId="77777777" w:rsidR="008370C0" w:rsidRPr="000B76EE" w:rsidRDefault="008370C0" w:rsidP="009816A1">
            <w:pPr>
              <w:tabs>
                <w:tab w:val="decimal" w:pos="34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C844" w14:textId="77777777" w:rsidR="008370C0" w:rsidRPr="000B76EE" w:rsidRDefault="008370C0" w:rsidP="009816A1">
            <w:pPr>
              <w:tabs>
                <w:tab w:val="decimal" w:pos="405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B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14:paraId="70934C07" w14:textId="77777777" w:rsidR="008370C0" w:rsidRPr="000B76EE" w:rsidRDefault="008370C0" w:rsidP="008370C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E1C368E" w14:textId="77777777" w:rsidR="00AE6BF8" w:rsidRDefault="00AE6BF8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5DD89783" w14:textId="646188A7" w:rsidR="008370C0" w:rsidRPr="000B76EE" w:rsidRDefault="00802853" w:rsidP="008370C0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lastRenderedPageBreak/>
        <w:t>Appendix D</w:t>
      </w:r>
      <w:r w:rsidR="008370C0" w:rsidRPr="000B76EE">
        <w:rPr>
          <w:rFonts w:ascii="Times New Roman" w:hAnsi="Times New Roman" w:cs="Times New Roman"/>
          <w:iCs/>
          <w:sz w:val="20"/>
          <w:szCs w:val="20"/>
        </w:rPr>
        <w:t>.</w:t>
      </w:r>
    </w:p>
    <w:p w14:paraId="593956E1" w14:textId="77777777" w:rsidR="009C756F" w:rsidRPr="000B76EE" w:rsidRDefault="009C756F" w:rsidP="008370C0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0B76EE">
        <w:rPr>
          <w:rFonts w:ascii="Times New Roman" w:hAnsi="Times New Roman" w:cs="Times New Roman"/>
          <w:i/>
          <w:sz w:val="20"/>
          <w:szCs w:val="20"/>
        </w:rPr>
        <w:t>Overview of All Parameter Estimates in the Four Models</w:t>
      </w:r>
    </w:p>
    <w:tbl>
      <w:tblPr>
        <w:tblStyle w:val="Tabelraster"/>
        <w:tblW w:w="13442" w:type="dxa"/>
        <w:tblLayout w:type="fixed"/>
        <w:tblLook w:val="04A0" w:firstRow="1" w:lastRow="0" w:firstColumn="1" w:lastColumn="0" w:noHBand="0" w:noVBand="1"/>
      </w:tblPr>
      <w:tblGrid>
        <w:gridCol w:w="4644"/>
        <w:gridCol w:w="2127"/>
        <w:gridCol w:w="2126"/>
        <w:gridCol w:w="283"/>
        <w:gridCol w:w="2127"/>
        <w:gridCol w:w="2126"/>
        <w:gridCol w:w="9"/>
      </w:tblGrid>
      <w:tr w:rsidR="009C756F" w:rsidRPr="000B76EE" w14:paraId="72191205" w14:textId="77777777" w:rsidTr="00EA6D5C">
        <w:trPr>
          <w:gridAfter w:val="1"/>
          <w:wAfter w:w="9" w:type="dxa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6CADC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11A95" w14:textId="77777777" w:rsidR="009C756F" w:rsidRPr="000B76EE" w:rsidRDefault="009C756F" w:rsidP="00EA6D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Internalizing problem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5BCF7" w14:textId="77777777" w:rsidR="009C756F" w:rsidRPr="000B76EE" w:rsidRDefault="009C756F" w:rsidP="00EA6D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F2CDF" w14:textId="77777777" w:rsidR="009C756F" w:rsidRPr="000B76EE" w:rsidRDefault="009C756F" w:rsidP="00EA6D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Externalizing problems</w:t>
            </w:r>
          </w:p>
        </w:tc>
      </w:tr>
      <w:tr w:rsidR="009C756F" w:rsidRPr="000B76EE" w14:paraId="5F26DB41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6D52DB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6E472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Child-report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6E0FF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Parent-repor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E292F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2C0E81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Child-reported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5345E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Parent-reported</w:t>
            </w:r>
          </w:p>
        </w:tc>
      </w:tr>
      <w:tr w:rsidR="009C756F" w:rsidRPr="000B76EE" w14:paraId="253CD871" w14:textId="77777777" w:rsidTr="00EA6D5C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63609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3E6EA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E6B5C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985C9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E2FF0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1BB57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9C756F" w:rsidRPr="000B76EE" w14:paraId="1CC4A89C" w14:textId="77777777" w:rsidTr="00EA6D5C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826BE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Between-Family Associatio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309A3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5780C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B494A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76910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641BC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756F" w:rsidRPr="000B76EE" w14:paraId="7BADFBDD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F851DF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Father autonomy – mother auton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DAAC5F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80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13A217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29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3DFD48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2AA472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80*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39BD4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28***</w:t>
            </w:r>
          </w:p>
        </w:tc>
      </w:tr>
      <w:tr w:rsidR="009C756F" w:rsidRPr="000B76EE" w14:paraId="3F1E5935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CA4443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Father autonomy –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D91632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44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354273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1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42F7CB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28DB32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40*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DECB3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21**</w:t>
            </w:r>
          </w:p>
        </w:tc>
      </w:tr>
      <w:tr w:rsidR="009C756F" w:rsidRPr="000B76EE" w14:paraId="7B8BF077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A51195A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Mother autonomy –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465607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39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5F3D8E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C969D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ED733C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28*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A8562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12*</w:t>
            </w:r>
          </w:p>
        </w:tc>
      </w:tr>
      <w:tr w:rsidR="009C756F" w:rsidRPr="000B76EE" w14:paraId="6E06E482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2950CC7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SES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father autonomy</w:t>
            </w:r>
          </w:p>
          <w:p w14:paraId="6B17F865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SES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mother autonomy</w:t>
            </w:r>
          </w:p>
          <w:p w14:paraId="11A12D2F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SES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4F2C87" w14:textId="01FBBA73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82434E"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73</w:t>
            </w: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  <w:p w14:paraId="4B6C29AF" w14:textId="4B479402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82434E"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  <w:r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  <w:p w14:paraId="0F87F51F" w14:textId="47FF8440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-0.</w:t>
            </w:r>
            <w:r w:rsidR="0082434E"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D351DE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**</w:t>
            </w:r>
          </w:p>
          <w:p w14:paraId="5EF8A6E9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**</w:t>
            </w:r>
          </w:p>
          <w:p w14:paraId="04281CD4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E69EE0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69B125" w14:textId="148B95BA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B1011"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82434E"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  <w:p w14:paraId="0CBDB402" w14:textId="0FE5AA66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BB1011"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  <w:r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  <w:p w14:paraId="64AF62DA" w14:textId="48823A4E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-0.</w:t>
            </w:r>
            <w:r w:rsidR="00BB1011"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032E4" w14:textId="388519F0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A6D5C"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256C9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  <w:p w14:paraId="665D2BAB" w14:textId="0EB32D5A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09415F"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  <w:p w14:paraId="1F612CF8" w14:textId="2B520F23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-0.</w:t>
            </w:r>
            <w:r w:rsidR="0009415F" w:rsidRPr="000B76EE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</w:tr>
      <w:tr w:rsidR="009C756F" w:rsidRPr="000B76EE" w14:paraId="7794B33A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97934D5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Within-Family Associ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EC8E8B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25490E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7080C5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08C181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47E0F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756F" w:rsidRPr="000B76EE" w14:paraId="41D9AB81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EACB79A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T1 father autonomy – mother autonom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0C486A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56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42F08F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1386EC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2BF7EF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56*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34A64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C756F" w:rsidRPr="000B76EE" w14:paraId="5BC865ED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6955126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T1 father autonomy –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56FE1D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25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5F7A2C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DEC97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E2DDA1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18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D1A58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9C756F" w:rsidRPr="000B76EE" w14:paraId="303BB895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1FB2BA3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T1 mother autonomy –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C5CD55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12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62E370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BC03F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F046F6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18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F2282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9C756F" w:rsidRPr="000B76EE" w14:paraId="3B6EE23D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E25006B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T2-T6 father autonomy – mother auton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8E1655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41*** to 0.54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FBB8B0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6* to 0.0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E8EA83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7994BC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41*** to 0.54*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BAE69" w14:textId="6540DF6E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6 to 0.07*</w:t>
            </w:r>
          </w:p>
        </w:tc>
      </w:tr>
      <w:tr w:rsidR="009C756F" w:rsidRPr="000B76EE" w14:paraId="5A294B3D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7EA0DD0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T2-T6 father autonomy –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209B42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6* to -0.08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F123BE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4 to -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F51807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A77C83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3 to -0.05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0A1BB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2 to -0.03</w:t>
            </w:r>
          </w:p>
        </w:tc>
      </w:tr>
      <w:tr w:rsidR="009C756F" w:rsidRPr="000B76EE" w14:paraId="098EFB38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D3847DC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T2-T6 mother autonomy –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29C7EB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-0.08** to -0.10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E76C19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3 to -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2AB9F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2C61F7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5 to -0.07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70D89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2 to 0.02</w:t>
            </w:r>
          </w:p>
        </w:tc>
      </w:tr>
      <w:tr w:rsidR="009C756F" w:rsidRPr="000B76EE" w14:paraId="213C2BE1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D483A88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Within-Family Effec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FA58AB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2897CD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545ABC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2987D0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BDBCD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756F" w:rsidRPr="000B76EE" w14:paraId="635E7117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C6C1980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Father autonomy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mother autonom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1B1744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4 to 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588EC0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0 to -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69501C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3345D3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4 to 0.04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A68AD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0 to -0.00</w:t>
            </w:r>
          </w:p>
        </w:tc>
      </w:tr>
      <w:tr w:rsidR="009C756F" w:rsidRPr="000B76EE" w14:paraId="658A6137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9255AB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Mother autonomy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father auton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15223F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0 to -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CFC4F1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1 to -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C34DA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8611E6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0 to -0.01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97A6D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1 to -0.02</w:t>
            </w:r>
          </w:p>
        </w:tc>
      </w:tr>
      <w:tr w:rsidR="009C756F" w:rsidRPr="000B76EE" w14:paraId="6E30508C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8C06EF9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Father autonomy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6E00D3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3 to 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228B99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3 to 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524A79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FFA7FF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0.05 to 0.07 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CC9A3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1 to 0.01</w:t>
            </w:r>
          </w:p>
        </w:tc>
      </w:tr>
      <w:tr w:rsidR="009C756F" w:rsidRPr="000B76EE" w14:paraId="38D7C9C1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E8EFEFF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Mother autonomy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D96B74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4 to -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FC33C8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2 to 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5B560C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00F4C3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4 to -0.06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A8D9E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1 to 0.01</w:t>
            </w:r>
          </w:p>
        </w:tc>
      </w:tr>
      <w:tr w:rsidR="009C756F" w:rsidRPr="000B76EE" w14:paraId="14CC4260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963C568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Problem behavior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father autonom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990DE3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0 to 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B66E8A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1 to -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BBA35C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76EABE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1 to -0.01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871A3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3 to -0.03</w:t>
            </w:r>
          </w:p>
        </w:tc>
      </w:tr>
      <w:tr w:rsidR="009C756F" w:rsidRPr="000B76EE" w14:paraId="35D0D212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B1B0D47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Problem behavior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mother auton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D943AB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3 to -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05E018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1 to -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72E4EB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C4C9F1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3 to -0.03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3C95E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3 to -0.04</w:t>
            </w:r>
          </w:p>
        </w:tc>
      </w:tr>
      <w:tr w:rsidR="009C756F" w:rsidRPr="000B76EE" w14:paraId="20A592FF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717DBDA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father auton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59EF78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1 to -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44AE0D" w14:textId="04C87799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09415F" w:rsidRPr="000B7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to -0.0</w:t>
            </w:r>
            <w:r w:rsidR="00A558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D6124B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88C4D4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0 to 0.00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3BCFB" w14:textId="2E366EE6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1 to -0.01</w:t>
            </w:r>
          </w:p>
        </w:tc>
      </w:tr>
      <w:tr w:rsidR="009C756F" w:rsidRPr="000B76EE" w14:paraId="35780B31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B0501C1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mother auton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20F6AB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5 to -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3E8BF" w14:textId="4DB09FE5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9415F" w:rsidRPr="000B76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558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to -0.</w:t>
            </w:r>
            <w:r w:rsidR="0009415F" w:rsidRPr="000B76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558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24AD12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106289" w14:textId="7FF90DB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558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to -0.0</w:t>
            </w:r>
            <w:r w:rsidR="00A558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0D0D2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6 to -0.07</w:t>
            </w:r>
          </w:p>
        </w:tc>
      </w:tr>
      <w:tr w:rsidR="009C756F" w:rsidRPr="000B76EE" w14:paraId="3DB0D347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95216DD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4401BD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3 to -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038740" w14:textId="1151EBDE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09415F" w:rsidRPr="000B76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 xml:space="preserve"> to -0.0</w:t>
            </w:r>
            <w:r w:rsidR="0009415F" w:rsidRPr="000B76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68890E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5E99A7" w14:textId="045BC3D3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558C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* to -0.</w:t>
            </w:r>
            <w:r w:rsidR="00A558C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98504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-0.06* to -0.07*</w:t>
            </w:r>
          </w:p>
        </w:tc>
      </w:tr>
      <w:tr w:rsidR="009C756F" w:rsidRPr="000B76EE" w14:paraId="42C290A5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3A6290E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Stability Pathway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81C4E4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B519F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26FEBB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0707BA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04277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756F" w:rsidRPr="000B76EE" w14:paraId="3B1E64F4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D33D35F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Stability problem behavi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40BDA7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25*** to 0.35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B876DA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25*** to 0.35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B45219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BE7F2B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38*** to 0.54*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178A6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38*** to 0.55***</w:t>
            </w:r>
          </w:p>
        </w:tc>
      </w:tr>
      <w:tr w:rsidR="009C756F" w:rsidRPr="000B76EE" w14:paraId="26A4E124" w14:textId="77777777" w:rsidTr="00EA6D5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813A6A8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Stability father auton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ED2F7B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22*** to 0.28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436137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10* to 0.1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F56B85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AC6C7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22*** to 0.28*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884A0" w14:textId="77777777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10* to 0.12*</w:t>
            </w:r>
          </w:p>
        </w:tc>
      </w:tr>
      <w:tr w:rsidR="009C756F" w:rsidRPr="000B76EE" w14:paraId="695183FC" w14:textId="77777777" w:rsidTr="00EA6D5C">
        <w:tc>
          <w:tcPr>
            <w:tcW w:w="4644" w:type="dxa"/>
            <w:tcBorders>
              <w:top w:val="nil"/>
              <w:left w:val="nil"/>
              <w:right w:val="nil"/>
            </w:tcBorders>
          </w:tcPr>
          <w:p w14:paraId="1E5DF507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Stability mother autonomy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58DC3F2" w14:textId="77777777" w:rsidR="009C756F" w:rsidRPr="000B76EE" w:rsidRDefault="009C756F" w:rsidP="009816A1">
            <w:pPr>
              <w:tabs>
                <w:tab w:val="decimal" w:pos="42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14** to 0.16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AA2C971" w14:textId="4F74387D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5 to 0.0</w:t>
            </w:r>
            <w:r w:rsidR="00A558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216EC89" w14:textId="77777777" w:rsidR="009C756F" w:rsidRPr="000B76EE" w:rsidRDefault="009C756F" w:rsidP="00EA6D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47D209B" w14:textId="77777777" w:rsidR="009C756F" w:rsidRPr="000B76EE" w:rsidRDefault="009C756F" w:rsidP="009816A1">
            <w:pPr>
              <w:tabs>
                <w:tab w:val="decimal" w:pos="5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b/>
                <w:sz w:val="20"/>
                <w:szCs w:val="20"/>
              </w:rPr>
              <w:t>0.14** to 0.16**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right w:val="nil"/>
            </w:tcBorders>
          </w:tcPr>
          <w:p w14:paraId="5F58B62B" w14:textId="38A7EE26" w:rsidR="009C756F" w:rsidRPr="000B76EE" w:rsidRDefault="009C756F" w:rsidP="009816A1">
            <w:pPr>
              <w:tabs>
                <w:tab w:val="decimal" w:pos="49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6EE">
              <w:rPr>
                <w:rFonts w:ascii="Times New Roman" w:hAnsi="Times New Roman" w:cs="Times New Roman"/>
                <w:sz w:val="20"/>
                <w:szCs w:val="20"/>
              </w:rPr>
              <w:t>0.05 to 0.0</w:t>
            </w:r>
            <w:r w:rsidR="00256C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2D4CCE7F" w14:textId="77777777" w:rsidR="001D4753" w:rsidRPr="000B76EE" w:rsidRDefault="009C756F" w:rsidP="001D4753">
      <w:pPr>
        <w:rPr>
          <w:rFonts w:ascii="Times New Roman" w:hAnsi="Times New Roman" w:cs="Times New Roman"/>
          <w:sz w:val="20"/>
          <w:szCs w:val="20"/>
        </w:rPr>
      </w:pPr>
      <w:r w:rsidRPr="000B76EE">
        <w:rPr>
          <w:rFonts w:ascii="Times New Roman" w:hAnsi="Times New Roman" w:cs="Times New Roman"/>
          <w:i/>
          <w:sz w:val="20"/>
          <w:szCs w:val="20"/>
        </w:rPr>
        <w:t>Note.</w:t>
      </w:r>
      <w:r w:rsidRPr="000B76EE">
        <w:rPr>
          <w:rFonts w:ascii="Times New Roman" w:hAnsi="Times New Roman" w:cs="Times New Roman"/>
          <w:sz w:val="20"/>
          <w:szCs w:val="20"/>
        </w:rPr>
        <w:t xml:space="preserve"> </w:t>
      </w:r>
      <w:r w:rsidR="001D4753" w:rsidRPr="000B76EE">
        <w:rPr>
          <w:rFonts w:ascii="Times New Roman" w:hAnsi="Times New Roman" w:cs="Times New Roman"/>
          <w:sz w:val="20"/>
          <w:szCs w:val="20"/>
        </w:rPr>
        <w:t xml:space="preserve">Boldface coefficients: </w:t>
      </w:r>
      <w:r w:rsidR="001D4753" w:rsidRPr="000B76EE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1D4753" w:rsidRPr="000B76EE">
        <w:rPr>
          <w:rFonts w:ascii="Times New Roman" w:hAnsi="Times New Roman" w:cs="Times New Roman"/>
          <w:sz w:val="20"/>
          <w:szCs w:val="20"/>
        </w:rPr>
        <w:t>&lt;.012 (significance level after Bonferroni correction).</w:t>
      </w:r>
    </w:p>
    <w:p w14:paraId="1C04E5D2" w14:textId="1D8C7CF2" w:rsidR="00163CA8" w:rsidRPr="000B76EE" w:rsidRDefault="009C756F">
      <w:pPr>
        <w:rPr>
          <w:rFonts w:ascii="Times New Roman" w:hAnsi="Times New Roman" w:cs="Times New Roman"/>
          <w:sz w:val="20"/>
          <w:szCs w:val="20"/>
        </w:rPr>
      </w:pPr>
      <w:r w:rsidRPr="000B76EE">
        <w:rPr>
          <w:rFonts w:ascii="Times New Roman" w:hAnsi="Times New Roman" w:cs="Times New Roman"/>
          <w:sz w:val="20"/>
          <w:szCs w:val="20"/>
        </w:rPr>
        <w:lastRenderedPageBreak/>
        <w:t xml:space="preserve">* </w:t>
      </w:r>
      <w:r w:rsidRPr="000B76EE">
        <w:rPr>
          <w:rFonts w:ascii="Times New Roman" w:hAnsi="Times New Roman" w:cs="Times New Roman"/>
          <w:i/>
          <w:sz w:val="20"/>
          <w:szCs w:val="20"/>
        </w:rPr>
        <w:t>p</w:t>
      </w:r>
      <w:r w:rsidRPr="000B76EE">
        <w:rPr>
          <w:rFonts w:ascii="Times New Roman" w:hAnsi="Times New Roman" w:cs="Times New Roman"/>
          <w:sz w:val="20"/>
          <w:szCs w:val="20"/>
        </w:rPr>
        <w:t xml:space="preserve"> &lt;.05, ** </w:t>
      </w:r>
      <w:r w:rsidRPr="000B76EE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0B76EE">
        <w:rPr>
          <w:rFonts w:ascii="Times New Roman" w:hAnsi="Times New Roman" w:cs="Times New Roman"/>
          <w:sz w:val="20"/>
          <w:szCs w:val="20"/>
        </w:rPr>
        <w:t xml:space="preserve">&lt; .01, *** </w:t>
      </w:r>
      <w:r w:rsidRPr="000B76EE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0B76EE">
        <w:rPr>
          <w:rFonts w:ascii="Times New Roman" w:hAnsi="Times New Roman" w:cs="Times New Roman"/>
          <w:sz w:val="20"/>
          <w:szCs w:val="20"/>
        </w:rPr>
        <w:t xml:space="preserve">&lt;.001. </w:t>
      </w:r>
    </w:p>
    <w:sectPr w:rsidR="00163CA8" w:rsidRPr="000B76EE" w:rsidSect="009C75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49969" w14:textId="77777777" w:rsidR="001E7869" w:rsidRDefault="001E7869" w:rsidP="00E034BE">
      <w:pPr>
        <w:spacing w:after="0" w:line="240" w:lineRule="auto"/>
      </w:pPr>
      <w:r>
        <w:separator/>
      </w:r>
    </w:p>
  </w:endnote>
  <w:endnote w:type="continuationSeparator" w:id="0">
    <w:p w14:paraId="0BF1B40C" w14:textId="77777777" w:rsidR="001E7869" w:rsidRDefault="001E7869" w:rsidP="00E03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B58CE" w14:textId="77777777" w:rsidR="001E7869" w:rsidRDefault="001E7869" w:rsidP="00E034BE">
      <w:pPr>
        <w:spacing w:after="0" w:line="240" w:lineRule="auto"/>
      </w:pPr>
      <w:r>
        <w:separator/>
      </w:r>
    </w:p>
  </w:footnote>
  <w:footnote w:type="continuationSeparator" w:id="0">
    <w:p w14:paraId="53DB2CF7" w14:textId="77777777" w:rsidR="001E7869" w:rsidRDefault="001E7869" w:rsidP="00E034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56F"/>
    <w:rsid w:val="0009415F"/>
    <w:rsid w:val="000A7F97"/>
    <w:rsid w:val="000B76EE"/>
    <w:rsid w:val="00163C85"/>
    <w:rsid w:val="00163CA8"/>
    <w:rsid w:val="001D4753"/>
    <w:rsid w:val="001E7869"/>
    <w:rsid w:val="00256C9D"/>
    <w:rsid w:val="003118DD"/>
    <w:rsid w:val="00755A9A"/>
    <w:rsid w:val="007C5967"/>
    <w:rsid w:val="00802853"/>
    <w:rsid w:val="0082434E"/>
    <w:rsid w:val="00830B5C"/>
    <w:rsid w:val="008370C0"/>
    <w:rsid w:val="00873FEA"/>
    <w:rsid w:val="008A11C2"/>
    <w:rsid w:val="009816A1"/>
    <w:rsid w:val="00986275"/>
    <w:rsid w:val="009C756F"/>
    <w:rsid w:val="009E7B9E"/>
    <w:rsid w:val="00A558CF"/>
    <w:rsid w:val="00AA0C40"/>
    <w:rsid w:val="00AE6BF8"/>
    <w:rsid w:val="00BB1011"/>
    <w:rsid w:val="00BC4021"/>
    <w:rsid w:val="00BC6ED0"/>
    <w:rsid w:val="00BE5F02"/>
    <w:rsid w:val="00C15157"/>
    <w:rsid w:val="00D06D49"/>
    <w:rsid w:val="00DF5177"/>
    <w:rsid w:val="00E034BE"/>
    <w:rsid w:val="00EA6D5C"/>
    <w:rsid w:val="00EC4075"/>
    <w:rsid w:val="00F40A3F"/>
    <w:rsid w:val="00F5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1E99F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C756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C75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C756F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E7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7B9E"/>
    <w:rPr>
      <w:rFonts w:ascii="Segoe UI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70C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370C0"/>
    <w:pPr>
      <w:spacing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370C0"/>
    <w:rPr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E034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034BE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E034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034B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11</Words>
  <Characters>88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8T10:21:00Z</dcterms:created>
  <dcterms:modified xsi:type="dcterms:W3CDTF">2020-08-31T13:30:00Z</dcterms:modified>
</cp:coreProperties>
</file>